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F42" w:rsidRPr="008930C4" w:rsidRDefault="00342873" w:rsidP="00681DEB">
      <w:pPr>
        <w:spacing w:line="276" w:lineRule="auto"/>
        <w:rPr>
          <w:color w:val="000000"/>
          <w:sz w:val="20"/>
          <w:szCs w:val="20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  <w:t>Supplementary data 1</w:t>
      </w:r>
      <w:r w:rsidR="00BC7F42" w:rsidRPr="00255E89">
        <w:rPr>
          <w:b/>
          <w:bCs/>
          <w:color w:val="000000"/>
          <w:sz w:val="20"/>
          <w:szCs w:val="20"/>
          <w:lang w:val="en-US"/>
        </w:rPr>
        <w:t xml:space="preserve">: </w:t>
      </w:r>
      <w:r w:rsidR="00BC7F42" w:rsidRPr="001E31A0">
        <w:rPr>
          <w:bCs/>
          <w:color w:val="000000"/>
          <w:sz w:val="20"/>
          <w:szCs w:val="20"/>
          <w:lang w:val="en-US"/>
        </w:rPr>
        <w:t>Correlation</w:t>
      </w:r>
      <w:r w:rsidR="00BC7F42">
        <w:rPr>
          <w:bCs/>
          <w:color w:val="000000"/>
          <w:sz w:val="20"/>
          <w:szCs w:val="20"/>
          <w:lang w:val="en-US"/>
        </w:rPr>
        <w:t>s</w:t>
      </w:r>
      <w:r w:rsidR="00BC7F42" w:rsidRPr="001E31A0">
        <w:rPr>
          <w:bCs/>
          <w:color w:val="000000"/>
          <w:sz w:val="20"/>
          <w:szCs w:val="20"/>
          <w:lang w:val="en-US"/>
        </w:rPr>
        <w:t xml:space="preserve"> between segmental p</w:t>
      </w:r>
      <w:r w:rsidR="00BC7F42" w:rsidRPr="001E31A0">
        <w:rPr>
          <w:color w:val="000000"/>
          <w:sz w:val="20"/>
          <w:szCs w:val="20"/>
          <w:lang w:val="en-US"/>
        </w:rPr>
        <w:t>eak pos</w:t>
      </w:r>
      <w:r w:rsidR="004D2BBE">
        <w:rPr>
          <w:color w:val="000000"/>
          <w:sz w:val="20"/>
          <w:szCs w:val="20"/>
          <w:lang w:val="en-US"/>
        </w:rPr>
        <w:t xml:space="preserve">itive and negative </w:t>
      </w:r>
      <w:r w:rsidR="009D77C3">
        <w:rPr>
          <w:color w:val="000000"/>
          <w:sz w:val="20"/>
          <w:szCs w:val="20"/>
          <w:lang w:val="en-US"/>
        </w:rPr>
        <w:t xml:space="preserve">torso </w:t>
      </w:r>
      <w:r w:rsidR="004D2BBE">
        <w:rPr>
          <w:color w:val="000000"/>
          <w:sz w:val="20"/>
          <w:szCs w:val="20"/>
          <w:lang w:val="en-US"/>
        </w:rPr>
        <w:t xml:space="preserve">displacements </w:t>
      </w:r>
      <w:r w:rsidR="00BC7F42" w:rsidRPr="001E31A0">
        <w:rPr>
          <w:color w:val="000000"/>
          <w:sz w:val="20"/>
          <w:szCs w:val="20"/>
          <w:lang w:val="en-US"/>
        </w:rPr>
        <w:t>and</w:t>
      </w:r>
      <w:r w:rsidR="000F1CEA">
        <w:rPr>
          <w:color w:val="000000"/>
          <w:sz w:val="20"/>
          <w:szCs w:val="20"/>
          <w:lang w:val="en-US"/>
        </w:rPr>
        <w:br/>
      </w:r>
      <w:r w:rsidR="00BC7F42" w:rsidRPr="001E31A0">
        <w:rPr>
          <w:color w:val="000000"/>
          <w:sz w:val="20"/>
          <w:szCs w:val="20"/>
          <w:lang w:val="en-US"/>
        </w:rPr>
        <w:t xml:space="preserve"> initial in-brace correction</w:t>
      </w:r>
      <w:r w:rsidR="00360692">
        <w:rPr>
          <w:color w:val="000000"/>
          <w:sz w:val="20"/>
          <w:szCs w:val="20"/>
          <w:lang w:val="en-US"/>
        </w:rPr>
        <w:t xml:space="preserve">on lateral radiographs </w:t>
      </w:r>
      <w:r w:rsidR="00BC7F42">
        <w:rPr>
          <w:color w:val="000000"/>
          <w:sz w:val="20"/>
          <w:szCs w:val="20"/>
          <w:lang w:val="en-US"/>
        </w:rPr>
        <w:t xml:space="preserve">in </w:t>
      </w:r>
      <w:proofErr w:type="spellStart"/>
      <w:r w:rsidR="00BC7F42">
        <w:rPr>
          <w:color w:val="000000"/>
          <w:sz w:val="20"/>
          <w:szCs w:val="20"/>
          <w:lang w:val="en-US"/>
        </w:rPr>
        <w:t>Lenke</w:t>
      </w:r>
      <w:proofErr w:type="spellEnd"/>
      <w:r w:rsidR="00BC7F42">
        <w:rPr>
          <w:color w:val="000000"/>
          <w:sz w:val="20"/>
          <w:szCs w:val="20"/>
          <w:lang w:val="en-US"/>
        </w:rPr>
        <w:t xml:space="preserve"> 1 curves.</w:t>
      </w:r>
    </w:p>
    <w:tbl>
      <w:tblPr>
        <w:tblW w:w="885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70" w:type="dxa"/>
          <w:right w:w="70" w:type="dxa"/>
        </w:tblCellMar>
        <w:tblLook w:val="06A0"/>
      </w:tblPr>
      <w:tblGrid>
        <w:gridCol w:w="2764"/>
        <w:gridCol w:w="1559"/>
        <w:gridCol w:w="1559"/>
        <w:gridCol w:w="1559"/>
        <w:gridCol w:w="1418"/>
      </w:tblGrid>
      <w:tr w:rsidR="00342873" w:rsidRPr="00D1486A" w:rsidTr="00681DEB">
        <w:trPr>
          <w:trHeight w:hRule="exact" w:val="690"/>
        </w:trPr>
        <w:tc>
          <w:tcPr>
            <w:tcW w:w="2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42873" w:rsidRPr="00EF2CF5" w:rsidRDefault="00342873" w:rsidP="00681DE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2CF5">
              <w:rPr>
                <w:b/>
                <w:bCs/>
                <w:color w:val="000000"/>
                <w:sz w:val="18"/>
                <w:szCs w:val="18"/>
                <w:lang w:val="en-US"/>
              </w:rPr>
              <w:t>Correlation with IBC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42873" w:rsidRPr="00D1486A" w:rsidRDefault="00342873" w:rsidP="00681DE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1486A">
              <w:rPr>
                <w:b/>
                <w:bCs/>
                <w:color w:val="000000"/>
                <w:sz w:val="18"/>
                <w:szCs w:val="18"/>
                <w:lang w:val="en-US"/>
              </w:rPr>
              <w:t>Little if any corre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lation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D1486A">
              <w:rPr>
                <w:b/>
                <w:bCs/>
                <w:color w:val="000000"/>
                <w:sz w:val="18"/>
                <w:szCs w:val="18"/>
                <w:lang w:val="en-US"/>
              </w:rPr>
              <w:t>rho</w:t>
            </w:r>
            <w:r w:rsidR="009F5BDB" w:rsidRPr="009F5BDB">
              <w:rPr>
                <w:b/>
                <w:bCs/>
                <w:color w:val="000000"/>
                <w:sz w:val="18"/>
                <w:szCs w:val="18"/>
                <w:lang w:val="en-US"/>
              </w:rPr>
              <w:t>≤0.2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2873" w:rsidRDefault="00342873" w:rsidP="00681DE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Weak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 correlation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ho=0.26-0.4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2873" w:rsidRPr="00EF2CF5" w:rsidRDefault="00342873" w:rsidP="00681DE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oderate correlation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ho=0.50-0.6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2873" w:rsidRPr="00EF2CF5" w:rsidRDefault="00342873" w:rsidP="00681DE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trong correlation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ho= 0.70-0.89</w:t>
            </w:r>
          </w:p>
        </w:tc>
      </w:tr>
      <w:tr w:rsidR="00342873" w:rsidRPr="00D1486A" w:rsidTr="00681DEB">
        <w:trPr>
          <w:trHeight w:hRule="exact" w:val="264"/>
        </w:trPr>
        <w:tc>
          <w:tcPr>
            <w:tcW w:w="276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42873" w:rsidRPr="00D1486A" w:rsidRDefault="00342873" w:rsidP="00681DEB">
            <w:pPr>
              <w:spacing w:line="276" w:lineRule="auto"/>
              <w:rPr>
                <w:b/>
                <w:sz w:val="18"/>
                <w:szCs w:val="18"/>
                <w:u w:val="single"/>
                <w:lang w:val="en-US"/>
              </w:rPr>
            </w:pPr>
            <w:r w:rsidRPr="00D1486A">
              <w:rPr>
                <w:b/>
                <w:sz w:val="18"/>
                <w:szCs w:val="18"/>
                <w:u w:val="single"/>
                <w:lang w:val="en-US"/>
              </w:rPr>
              <w:t xml:space="preserve">Peak </w:t>
            </w:r>
            <w:r>
              <w:rPr>
                <w:b/>
                <w:sz w:val="18"/>
                <w:szCs w:val="18"/>
                <w:u w:val="single"/>
                <w:lang w:val="en-US"/>
              </w:rPr>
              <w:t xml:space="preserve">positive </w:t>
            </w:r>
            <w:r w:rsidR="009D77C3">
              <w:rPr>
                <w:b/>
                <w:sz w:val="18"/>
                <w:szCs w:val="18"/>
                <w:u w:val="single"/>
                <w:lang w:val="en-US"/>
              </w:rPr>
              <w:t xml:space="preserve">torso </w:t>
            </w:r>
            <w:r w:rsidRPr="00D1486A">
              <w:rPr>
                <w:b/>
                <w:sz w:val="18"/>
                <w:szCs w:val="18"/>
                <w:u w:val="single"/>
                <w:lang w:val="en-US"/>
              </w:rPr>
              <w:t>displaceme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42873" w:rsidRPr="00D1486A" w:rsidRDefault="00342873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</w:tcPr>
          <w:p w:rsidR="00342873" w:rsidRPr="00D1486A" w:rsidRDefault="00342873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</w:tcPr>
          <w:p w:rsidR="00342873" w:rsidRPr="00D1486A" w:rsidRDefault="00342873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</w:tcPr>
          <w:p w:rsidR="00342873" w:rsidRPr="00D1486A" w:rsidRDefault="00342873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LU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R</w:t>
            </w:r>
            <w:r>
              <w:rPr>
                <w:sz w:val="18"/>
                <w:szCs w:val="18"/>
                <w:lang w:val="en-US"/>
              </w:rPr>
              <w:t>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2D5834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L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</w:t>
            </w:r>
            <w:r w:rsidR="002D5834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R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L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R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LU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</w:t>
            </w:r>
            <w:r w:rsidR="002D583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EF2CF5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>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  <w:r w:rsidR="002D583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L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2D5834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R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2D5834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L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2D5834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1D262E">
        <w:trPr>
          <w:trHeight w:hRule="exact" w:val="264"/>
        </w:trPr>
        <w:tc>
          <w:tcPr>
            <w:tcW w:w="276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37F4B" w:rsidRPr="00D1486A" w:rsidRDefault="002D5834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342873" w:rsidRPr="00D1486A" w:rsidTr="001D262E">
        <w:trPr>
          <w:trHeight w:hRule="exact" w:val="264"/>
        </w:trPr>
        <w:tc>
          <w:tcPr>
            <w:tcW w:w="27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2873" w:rsidRPr="00D1486A" w:rsidRDefault="00342873" w:rsidP="00681DEB">
            <w:pPr>
              <w:spacing w:line="276" w:lineRule="auto"/>
              <w:rPr>
                <w:b/>
                <w:sz w:val="18"/>
                <w:szCs w:val="18"/>
                <w:u w:val="single"/>
                <w:lang w:val="en-US"/>
              </w:rPr>
            </w:pPr>
            <w:r w:rsidRPr="00D1486A">
              <w:rPr>
                <w:b/>
                <w:sz w:val="18"/>
                <w:szCs w:val="18"/>
                <w:u w:val="single"/>
                <w:lang w:val="en-US"/>
              </w:rPr>
              <w:t>Peak negative</w:t>
            </w:r>
            <w:r w:rsidR="009D77C3">
              <w:rPr>
                <w:b/>
                <w:sz w:val="18"/>
                <w:szCs w:val="18"/>
                <w:u w:val="single"/>
                <w:lang w:val="en-US"/>
              </w:rPr>
              <w:t xml:space="preserve"> torso</w:t>
            </w:r>
            <w:r w:rsidRPr="00D1486A">
              <w:rPr>
                <w:b/>
                <w:sz w:val="18"/>
                <w:szCs w:val="18"/>
                <w:u w:val="single"/>
                <w:lang w:val="en-US"/>
              </w:rPr>
              <w:t xml:space="preserve"> displaceme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2873" w:rsidRPr="00D1486A" w:rsidRDefault="00342873" w:rsidP="00681DEB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2873" w:rsidRPr="00D1486A" w:rsidRDefault="00342873" w:rsidP="00681DEB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2873" w:rsidRPr="00D1486A" w:rsidRDefault="00342873" w:rsidP="00681DEB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2873" w:rsidRPr="00D1486A" w:rsidRDefault="00342873" w:rsidP="00681DEB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1D262E">
        <w:trPr>
          <w:trHeight w:hRule="exact" w:val="264"/>
        </w:trPr>
        <w:tc>
          <w:tcPr>
            <w:tcW w:w="2764" w:type="dxa"/>
            <w:tcBorders>
              <w:top w:val="nil"/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LU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937F4B" w:rsidRPr="00EF2CF5" w:rsidRDefault="002D5834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R</w:t>
            </w:r>
            <w:r>
              <w:rPr>
                <w:sz w:val="18"/>
                <w:szCs w:val="18"/>
                <w:lang w:val="en-US"/>
              </w:rPr>
              <w:t>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637228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  <w:r w:rsidR="002D583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937F4B" w:rsidRPr="00255E89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L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2D5834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R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2D5834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2D583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L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2D5834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R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2D5834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LU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2D5834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>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</w:t>
            </w:r>
            <w:r w:rsidR="002D5834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L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R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2D5834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681DEB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L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2D5834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681DEB">
        <w:trPr>
          <w:trHeight w:hRule="exact" w:val="264"/>
        </w:trPr>
        <w:tc>
          <w:tcPr>
            <w:tcW w:w="276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:rsidR="00937F4B" w:rsidRPr="00EF2CF5" w:rsidRDefault="004E79F6" w:rsidP="004E79F6">
            <w:pPr>
              <w:tabs>
                <w:tab w:val="left" w:pos="1200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ab/>
            </w:r>
          </w:p>
        </w:tc>
      </w:tr>
    </w:tbl>
    <w:p w:rsidR="00BC7F42" w:rsidRPr="00255E89" w:rsidRDefault="00BC7F42" w:rsidP="00681DEB">
      <w:pPr>
        <w:spacing w:after="200" w:line="276" w:lineRule="auto"/>
        <w:rPr>
          <w:i/>
          <w:iCs/>
          <w:color w:val="000000"/>
          <w:sz w:val="18"/>
          <w:szCs w:val="18"/>
          <w:lang w:val="en-US"/>
        </w:rPr>
      </w:pPr>
      <w:r w:rsidRPr="00255E89">
        <w:rPr>
          <w:i/>
          <w:iCs/>
          <w:color w:val="000000"/>
          <w:sz w:val="18"/>
          <w:szCs w:val="18"/>
          <w:lang w:val="en-US"/>
        </w:rPr>
        <w:t xml:space="preserve">Abbreviations: </w:t>
      </w:r>
      <w:r w:rsidR="00937F4B" w:rsidRPr="00681DEB">
        <w:rPr>
          <w:i/>
          <w:iCs/>
          <w:color w:val="000000"/>
          <w:sz w:val="18"/>
          <w:szCs w:val="18"/>
          <w:lang w:val="en-US"/>
        </w:rPr>
        <w:t>IBC, initial in-brace c</w:t>
      </w:r>
      <w:r w:rsidR="00937F4B">
        <w:rPr>
          <w:i/>
          <w:iCs/>
          <w:color w:val="000000"/>
          <w:sz w:val="18"/>
          <w:szCs w:val="18"/>
          <w:lang w:val="en-US"/>
        </w:rPr>
        <w:t xml:space="preserve">orrection; rho, Spearman’s rho; ALU, anterior left upper segment, ARU, anterior right upper segment; ALM, anterior left midsegment; ARM, anterior right midsegment; ALL, anterior left lower segment; ARL, anterior right lower segment; PLU, posterior left upper segment, PRU, posterior right upper segment; PLM, posterior left midsegment; PRM, posterior right midsegment; PLL, posterior left lower segment; PRL, posterior </w:t>
      </w:r>
      <w:r w:rsidR="002859A1">
        <w:rPr>
          <w:i/>
          <w:iCs/>
          <w:color w:val="000000"/>
          <w:sz w:val="18"/>
          <w:szCs w:val="18"/>
          <w:lang w:val="en-US"/>
        </w:rPr>
        <w:t>right lower segment.</w:t>
      </w:r>
    </w:p>
    <w:p w:rsidR="00BC7F42" w:rsidRDefault="00BC7F42" w:rsidP="00681DEB">
      <w:pPr>
        <w:spacing w:after="200" w:line="276" w:lineRule="auto"/>
        <w:rPr>
          <w:b/>
          <w:bCs/>
          <w:color w:val="000000"/>
          <w:sz w:val="20"/>
          <w:szCs w:val="20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  <w:br w:type="page"/>
      </w:r>
    </w:p>
    <w:p w:rsidR="00BC7F42" w:rsidRPr="008930C4" w:rsidRDefault="00342873" w:rsidP="00681DEB">
      <w:pPr>
        <w:spacing w:line="276" w:lineRule="auto"/>
        <w:rPr>
          <w:color w:val="000000"/>
          <w:sz w:val="20"/>
          <w:szCs w:val="20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  <w:lastRenderedPageBreak/>
        <w:t>Supplementary data 2</w:t>
      </w:r>
      <w:r w:rsidR="00BC7F42" w:rsidRPr="00255E89">
        <w:rPr>
          <w:b/>
          <w:bCs/>
          <w:color w:val="000000"/>
          <w:sz w:val="20"/>
          <w:szCs w:val="20"/>
          <w:lang w:val="en-US"/>
        </w:rPr>
        <w:t xml:space="preserve">: </w:t>
      </w:r>
      <w:r w:rsidR="00BC7F42" w:rsidRPr="001E31A0">
        <w:rPr>
          <w:bCs/>
          <w:color w:val="000000"/>
          <w:sz w:val="20"/>
          <w:szCs w:val="20"/>
          <w:lang w:val="en-US"/>
        </w:rPr>
        <w:t>Correlation</w:t>
      </w:r>
      <w:r w:rsidR="00BC7F42">
        <w:rPr>
          <w:bCs/>
          <w:color w:val="000000"/>
          <w:sz w:val="20"/>
          <w:szCs w:val="20"/>
          <w:lang w:val="en-US"/>
        </w:rPr>
        <w:t>s</w:t>
      </w:r>
      <w:r w:rsidR="00BC7F42" w:rsidRPr="001E31A0">
        <w:rPr>
          <w:bCs/>
          <w:color w:val="000000"/>
          <w:sz w:val="20"/>
          <w:szCs w:val="20"/>
          <w:lang w:val="en-US"/>
        </w:rPr>
        <w:t xml:space="preserve"> between segmental p</w:t>
      </w:r>
      <w:r w:rsidR="00BC7F42" w:rsidRPr="001E31A0">
        <w:rPr>
          <w:color w:val="000000"/>
          <w:sz w:val="20"/>
          <w:szCs w:val="20"/>
          <w:lang w:val="en-US"/>
        </w:rPr>
        <w:t xml:space="preserve">eak positive and negative </w:t>
      </w:r>
      <w:r w:rsidR="009D77C3">
        <w:rPr>
          <w:color w:val="000000"/>
          <w:sz w:val="20"/>
          <w:szCs w:val="20"/>
          <w:lang w:val="en-US"/>
        </w:rPr>
        <w:t xml:space="preserve">torso </w:t>
      </w:r>
      <w:r w:rsidR="00BC7F42" w:rsidRPr="001E31A0">
        <w:rPr>
          <w:color w:val="000000"/>
          <w:sz w:val="20"/>
          <w:szCs w:val="20"/>
          <w:lang w:val="en-US"/>
        </w:rPr>
        <w:t>displacement</w:t>
      </w:r>
      <w:r w:rsidR="004D2BBE">
        <w:rPr>
          <w:color w:val="000000"/>
          <w:sz w:val="20"/>
          <w:szCs w:val="20"/>
          <w:lang w:val="en-US"/>
        </w:rPr>
        <w:t>s</w:t>
      </w:r>
      <w:r w:rsidR="00BC7F42" w:rsidRPr="001E31A0">
        <w:rPr>
          <w:color w:val="000000"/>
          <w:sz w:val="20"/>
          <w:szCs w:val="20"/>
          <w:lang w:val="en-US"/>
        </w:rPr>
        <w:t xml:space="preserve"> and</w:t>
      </w:r>
      <w:r w:rsidR="000F1CEA">
        <w:rPr>
          <w:color w:val="000000"/>
          <w:sz w:val="20"/>
          <w:szCs w:val="20"/>
          <w:lang w:val="en-US"/>
        </w:rPr>
        <w:br/>
      </w:r>
      <w:r w:rsidR="00BC7F42" w:rsidRPr="001E31A0">
        <w:rPr>
          <w:color w:val="000000"/>
          <w:sz w:val="20"/>
          <w:szCs w:val="20"/>
          <w:lang w:val="en-US"/>
        </w:rPr>
        <w:t xml:space="preserve"> initial in-brace correction</w:t>
      </w:r>
      <w:r w:rsidR="00360692">
        <w:rPr>
          <w:color w:val="000000"/>
          <w:sz w:val="20"/>
          <w:szCs w:val="20"/>
          <w:lang w:val="en-US"/>
        </w:rPr>
        <w:t xml:space="preserve">on lateral radiographs </w:t>
      </w:r>
      <w:r w:rsidR="00BC7F42">
        <w:rPr>
          <w:color w:val="000000"/>
          <w:sz w:val="20"/>
          <w:szCs w:val="20"/>
          <w:lang w:val="en-US"/>
        </w:rPr>
        <w:t xml:space="preserve">in </w:t>
      </w:r>
      <w:proofErr w:type="spellStart"/>
      <w:r w:rsidR="00BC7F42">
        <w:rPr>
          <w:color w:val="000000"/>
          <w:sz w:val="20"/>
          <w:szCs w:val="20"/>
          <w:lang w:val="en-US"/>
        </w:rPr>
        <w:t>Lenke</w:t>
      </w:r>
      <w:proofErr w:type="spellEnd"/>
      <w:r w:rsidR="00BC7F42">
        <w:rPr>
          <w:color w:val="000000"/>
          <w:sz w:val="20"/>
          <w:szCs w:val="20"/>
          <w:lang w:val="en-US"/>
        </w:rPr>
        <w:t xml:space="preserve"> 5 curves.</w:t>
      </w:r>
    </w:p>
    <w:tbl>
      <w:tblPr>
        <w:tblW w:w="871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70" w:type="dxa"/>
          <w:right w:w="70" w:type="dxa"/>
        </w:tblCellMar>
        <w:tblLook w:val="06A0"/>
      </w:tblPr>
      <w:tblGrid>
        <w:gridCol w:w="2764"/>
        <w:gridCol w:w="1559"/>
        <w:gridCol w:w="1559"/>
        <w:gridCol w:w="1418"/>
        <w:gridCol w:w="1417"/>
      </w:tblGrid>
      <w:tr w:rsidR="00342873" w:rsidRPr="00D1486A" w:rsidTr="00342873">
        <w:trPr>
          <w:trHeight w:hRule="exact" w:val="690"/>
        </w:trPr>
        <w:tc>
          <w:tcPr>
            <w:tcW w:w="2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42873" w:rsidRPr="00EF2CF5" w:rsidRDefault="00342873" w:rsidP="00681DE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2CF5">
              <w:rPr>
                <w:b/>
                <w:bCs/>
                <w:color w:val="000000"/>
                <w:sz w:val="18"/>
                <w:szCs w:val="18"/>
                <w:lang w:val="en-US"/>
              </w:rPr>
              <w:t>Correlation with IBC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42873" w:rsidRPr="00D1486A" w:rsidRDefault="00342873" w:rsidP="00681DE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1486A">
              <w:rPr>
                <w:b/>
                <w:bCs/>
                <w:color w:val="000000"/>
                <w:sz w:val="18"/>
                <w:szCs w:val="18"/>
                <w:lang w:val="en-US"/>
              </w:rPr>
              <w:t>Little if any corre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lation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D1486A">
              <w:rPr>
                <w:b/>
                <w:bCs/>
                <w:color w:val="000000"/>
                <w:sz w:val="18"/>
                <w:szCs w:val="18"/>
                <w:lang w:val="en-US"/>
              </w:rPr>
              <w:t>rho</w:t>
            </w:r>
            <w:r w:rsidR="009F5BDB" w:rsidRPr="009F5BDB">
              <w:rPr>
                <w:b/>
                <w:bCs/>
                <w:color w:val="000000"/>
                <w:sz w:val="18"/>
                <w:szCs w:val="18"/>
                <w:lang w:val="en-US"/>
              </w:rPr>
              <w:t>≤0.2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2873" w:rsidRDefault="00342873" w:rsidP="00681DE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Weak 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correlation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ho=0.26-0.4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2873" w:rsidRPr="00EF2CF5" w:rsidRDefault="00342873" w:rsidP="00681DE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oderate correlation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ho=0.50-0.6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2873" w:rsidRPr="00EF2CF5" w:rsidRDefault="00342873" w:rsidP="00681DEB">
            <w:pPr>
              <w:spacing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trong correlation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ho= 0.70-0.89</w:t>
            </w:r>
          </w:p>
        </w:tc>
      </w:tr>
      <w:tr w:rsidR="00342873" w:rsidRPr="00D1486A" w:rsidTr="00342873">
        <w:trPr>
          <w:trHeight w:hRule="exact" w:val="264"/>
        </w:trPr>
        <w:tc>
          <w:tcPr>
            <w:tcW w:w="276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42873" w:rsidRPr="00D1486A" w:rsidRDefault="00342873" w:rsidP="00681DEB">
            <w:pPr>
              <w:spacing w:line="276" w:lineRule="auto"/>
              <w:rPr>
                <w:b/>
                <w:sz w:val="18"/>
                <w:szCs w:val="18"/>
                <w:u w:val="single"/>
                <w:lang w:val="en-US"/>
              </w:rPr>
            </w:pPr>
            <w:r w:rsidRPr="00D1486A">
              <w:rPr>
                <w:b/>
                <w:sz w:val="18"/>
                <w:szCs w:val="18"/>
                <w:u w:val="single"/>
                <w:lang w:val="en-US"/>
              </w:rPr>
              <w:t xml:space="preserve">Peak </w:t>
            </w:r>
            <w:r>
              <w:rPr>
                <w:b/>
                <w:sz w:val="18"/>
                <w:szCs w:val="18"/>
                <w:u w:val="single"/>
                <w:lang w:val="en-US"/>
              </w:rPr>
              <w:t xml:space="preserve">positive </w:t>
            </w:r>
            <w:r w:rsidR="009D77C3">
              <w:rPr>
                <w:b/>
                <w:sz w:val="18"/>
                <w:szCs w:val="18"/>
                <w:u w:val="single"/>
                <w:lang w:val="en-US"/>
              </w:rPr>
              <w:t xml:space="preserve">torso </w:t>
            </w:r>
            <w:r w:rsidRPr="00D1486A">
              <w:rPr>
                <w:b/>
                <w:sz w:val="18"/>
                <w:szCs w:val="18"/>
                <w:u w:val="single"/>
                <w:lang w:val="en-US"/>
              </w:rPr>
              <w:t>displaceme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42873" w:rsidRPr="00D1486A" w:rsidRDefault="00342873" w:rsidP="00681DEB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</w:tcPr>
          <w:p w:rsidR="00342873" w:rsidRPr="00D1486A" w:rsidRDefault="00342873" w:rsidP="00681DEB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</w:tcPr>
          <w:p w:rsidR="00342873" w:rsidRPr="00D1486A" w:rsidRDefault="00342873" w:rsidP="00681DEB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</w:tcPr>
          <w:p w:rsidR="00342873" w:rsidRPr="00D1486A" w:rsidRDefault="00342873" w:rsidP="00681DEB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LU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</w:t>
            </w:r>
            <w:r w:rsidR="002B595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R</w:t>
            </w:r>
            <w:r>
              <w:rPr>
                <w:sz w:val="18"/>
                <w:szCs w:val="18"/>
                <w:lang w:val="en-US"/>
              </w:rPr>
              <w:t>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  <w:r w:rsidR="002B595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L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2B5958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R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</w:t>
            </w:r>
            <w:r w:rsidR="002B5958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L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R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LU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  <w:r w:rsidR="002B595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EF2CF5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>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</w:t>
            </w:r>
            <w:r w:rsidR="002B5958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L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</w:t>
            </w:r>
            <w:r w:rsidR="002B5958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R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  <w:r w:rsidR="002B5958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L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  <w:r w:rsidR="002B5958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342873">
        <w:trPr>
          <w:trHeight w:hRule="exact" w:val="264"/>
        </w:trPr>
        <w:tc>
          <w:tcPr>
            <w:tcW w:w="276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  <w:r w:rsidR="002B5958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</w:tcPr>
          <w:p w:rsidR="00937F4B" w:rsidRPr="00D1486A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342873" w:rsidRPr="00D1486A" w:rsidTr="00342873">
        <w:trPr>
          <w:trHeight w:hRule="exact" w:val="264"/>
        </w:trPr>
        <w:tc>
          <w:tcPr>
            <w:tcW w:w="27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2873" w:rsidRPr="00D1486A" w:rsidRDefault="00342873" w:rsidP="00681DEB">
            <w:pPr>
              <w:spacing w:line="276" w:lineRule="auto"/>
              <w:rPr>
                <w:b/>
                <w:sz w:val="18"/>
                <w:szCs w:val="18"/>
                <w:u w:val="single"/>
                <w:lang w:val="en-US"/>
              </w:rPr>
            </w:pPr>
            <w:r w:rsidRPr="00D1486A">
              <w:rPr>
                <w:b/>
                <w:sz w:val="18"/>
                <w:szCs w:val="18"/>
                <w:u w:val="single"/>
                <w:lang w:val="en-US"/>
              </w:rPr>
              <w:t xml:space="preserve">Peak negative </w:t>
            </w:r>
            <w:r w:rsidR="009D77C3">
              <w:rPr>
                <w:b/>
                <w:sz w:val="18"/>
                <w:szCs w:val="18"/>
                <w:u w:val="single"/>
                <w:lang w:val="en-US"/>
              </w:rPr>
              <w:t xml:space="preserve">torso </w:t>
            </w:r>
            <w:r w:rsidRPr="00D1486A">
              <w:rPr>
                <w:b/>
                <w:sz w:val="18"/>
                <w:szCs w:val="18"/>
                <w:u w:val="single"/>
                <w:lang w:val="en-US"/>
              </w:rPr>
              <w:t>displaceme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42873" w:rsidRPr="00D1486A" w:rsidRDefault="00342873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2873" w:rsidRPr="00D1486A" w:rsidRDefault="00342873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2873" w:rsidRPr="00D1486A" w:rsidRDefault="00342873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2873" w:rsidRPr="00D1486A" w:rsidRDefault="00342873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D1486A" w:rsidTr="00342873">
        <w:trPr>
          <w:trHeight w:hRule="exact" w:val="264"/>
        </w:trPr>
        <w:tc>
          <w:tcPr>
            <w:tcW w:w="2764" w:type="dxa"/>
            <w:tcBorders>
              <w:top w:val="nil"/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LU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R</w:t>
            </w:r>
            <w:r>
              <w:rPr>
                <w:sz w:val="18"/>
                <w:szCs w:val="18"/>
                <w:lang w:val="en-US"/>
              </w:rPr>
              <w:t>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6D0807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937F4B" w:rsidRPr="00255E89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L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R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L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81DEB">
              <w:rPr>
                <w:sz w:val="18"/>
                <w:szCs w:val="18"/>
                <w:lang w:val="en-US"/>
              </w:rPr>
              <w:t>AR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2B5958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LU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>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L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R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342873">
        <w:trPr>
          <w:trHeight w:hRule="exact" w:val="264"/>
        </w:trPr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L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937F4B" w:rsidRPr="00255E89" w:rsidTr="00342873">
        <w:trPr>
          <w:trHeight w:hRule="exact" w:val="264"/>
        </w:trPr>
        <w:tc>
          <w:tcPr>
            <w:tcW w:w="276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37F4B" w:rsidRPr="00681DEB" w:rsidRDefault="00937F4B" w:rsidP="00F91A91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681DEB">
              <w:rPr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</w:t>
            </w:r>
            <w:r w:rsidR="002B5958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</w:tcPr>
          <w:p w:rsidR="00937F4B" w:rsidRPr="00EF2CF5" w:rsidRDefault="00937F4B" w:rsidP="004E79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</w:tbl>
    <w:p w:rsidR="00BC7F42" w:rsidRPr="00255E89" w:rsidRDefault="00BC7F42" w:rsidP="00681DEB">
      <w:pPr>
        <w:spacing w:after="200" w:line="276" w:lineRule="auto"/>
        <w:rPr>
          <w:i/>
          <w:iCs/>
          <w:color w:val="000000"/>
          <w:sz w:val="18"/>
          <w:szCs w:val="18"/>
          <w:lang w:val="en-US"/>
        </w:rPr>
      </w:pPr>
      <w:r w:rsidRPr="00255E89">
        <w:rPr>
          <w:i/>
          <w:iCs/>
          <w:color w:val="000000"/>
          <w:sz w:val="18"/>
          <w:szCs w:val="18"/>
          <w:lang w:val="en-US"/>
        </w:rPr>
        <w:t xml:space="preserve">Abbreviations: </w:t>
      </w:r>
      <w:r w:rsidR="00937F4B" w:rsidRPr="00681DEB">
        <w:rPr>
          <w:i/>
          <w:iCs/>
          <w:color w:val="000000"/>
          <w:sz w:val="18"/>
          <w:szCs w:val="18"/>
          <w:lang w:val="en-US"/>
        </w:rPr>
        <w:t>IBC, initial in-brace c</w:t>
      </w:r>
      <w:r w:rsidR="00937F4B">
        <w:rPr>
          <w:i/>
          <w:iCs/>
          <w:color w:val="000000"/>
          <w:sz w:val="18"/>
          <w:szCs w:val="18"/>
          <w:lang w:val="en-US"/>
        </w:rPr>
        <w:t>orrection; rho, Spearman’s rho; ALU, anterior left upper segment, ARU, anterior right upper segment; ALM, anterior left midsegment; ARM, anterior right midsegment; ALL, anterior left lower segment; ARL, anterior right lower segment; PLU, posterior left upper segment, PRU, posterior right upper segment; PLM, posterior left midsegment; PRM, posterior right midsegment; PLL, posterior left lower segment; PRL, posterior right lower segment</w:t>
      </w:r>
      <w:r w:rsidR="002859A1">
        <w:rPr>
          <w:i/>
          <w:iCs/>
          <w:color w:val="000000"/>
          <w:sz w:val="18"/>
          <w:szCs w:val="18"/>
          <w:lang w:val="en-US"/>
        </w:rPr>
        <w:t>.</w:t>
      </w:r>
    </w:p>
    <w:p w:rsidR="0088405F" w:rsidRPr="00681DEB" w:rsidRDefault="0088405F" w:rsidP="00681DEB">
      <w:pPr>
        <w:spacing w:after="200" w:line="276" w:lineRule="auto"/>
        <w:rPr>
          <w:lang w:val="en-US"/>
        </w:rPr>
      </w:pPr>
    </w:p>
    <w:sectPr w:rsidR="0088405F" w:rsidRPr="00681DEB" w:rsidSect="00255E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CB34C9"/>
    <w:rsid w:val="00037376"/>
    <w:rsid w:val="00074188"/>
    <w:rsid w:val="000E3AEB"/>
    <w:rsid w:val="000F1CEA"/>
    <w:rsid w:val="00160580"/>
    <w:rsid w:val="0017398E"/>
    <w:rsid w:val="001D262E"/>
    <w:rsid w:val="001E31A0"/>
    <w:rsid w:val="00227E62"/>
    <w:rsid w:val="002324A7"/>
    <w:rsid w:val="00235533"/>
    <w:rsid w:val="002545E0"/>
    <w:rsid w:val="00255E89"/>
    <w:rsid w:val="002666B7"/>
    <w:rsid w:val="00271AE1"/>
    <w:rsid w:val="002859A1"/>
    <w:rsid w:val="00292576"/>
    <w:rsid w:val="002B13A1"/>
    <w:rsid w:val="002B5958"/>
    <w:rsid w:val="002D5834"/>
    <w:rsid w:val="002F5D2D"/>
    <w:rsid w:val="00342873"/>
    <w:rsid w:val="00360692"/>
    <w:rsid w:val="00361B34"/>
    <w:rsid w:val="00384F1C"/>
    <w:rsid w:val="00394DCA"/>
    <w:rsid w:val="003D5F61"/>
    <w:rsid w:val="003F42FA"/>
    <w:rsid w:val="00436DB2"/>
    <w:rsid w:val="0044797E"/>
    <w:rsid w:val="0045293E"/>
    <w:rsid w:val="00481B83"/>
    <w:rsid w:val="004B7796"/>
    <w:rsid w:val="004D2BBE"/>
    <w:rsid w:val="004E79F6"/>
    <w:rsid w:val="004F6881"/>
    <w:rsid w:val="0053650E"/>
    <w:rsid w:val="005C4894"/>
    <w:rsid w:val="0062582C"/>
    <w:rsid w:val="00630267"/>
    <w:rsid w:val="00637228"/>
    <w:rsid w:val="00642B34"/>
    <w:rsid w:val="00681DEB"/>
    <w:rsid w:val="006D0807"/>
    <w:rsid w:val="006F3E0B"/>
    <w:rsid w:val="00721FBB"/>
    <w:rsid w:val="007B034C"/>
    <w:rsid w:val="007B4EA2"/>
    <w:rsid w:val="0082586D"/>
    <w:rsid w:val="0085354D"/>
    <w:rsid w:val="0088405F"/>
    <w:rsid w:val="008930C4"/>
    <w:rsid w:val="008A09E6"/>
    <w:rsid w:val="008A4244"/>
    <w:rsid w:val="009048D7"/>
    <w:rsid w:val="00937F4B"/>
    <w:rsid w:val="009735DB"/>
    <w:rsid w:val="009D77C3"/>
    <w:rsid w:val="009E32A8"/>
    <w:rsid w:val="009F5BDB"/>
    <w:rsid w:val="00AA4C08"/>
    <w:rsid w:val="00AD4C01"/>
    <w:rsid w:val="00BC6612"/>
    <w:rsid w:val="00BC7F42"/>
    <w:rsid w:val="00BF4F2E"/>
    <w:rsid w:val="00C97F26"/>
    <w:rsid w:val="00CB34C9"/>
    <w:rsid w:val="00CE58E9"/>
    <w:rsid w:val="00D12EB2"/>
    <w:rsid w:val="00D1486A"/>
    <w:rsid w:val="00D35693"/>
    <w:rsid w:val="00D82248"/>
    <w:rsid w:val="00D842B3"/>
    <w:rsid w:val="00D90220"/>
    <w:rsid w:val="00D96201"/>
    <w:rsid w:val="00DB4EFC"/>
    <w:rsid w:val="00DC7A70"/>
    <w:rsid w:val="00E25E15"/>
    <w:rsid w:val="00E34C9D"/>
    <w:rsid w:val="00E4227E"/>
    <w:rsid w:val="00E908C7"/>
    <w:rsid w:val="00EF2CF5"/>
    <w:rsid w:val="00F9578F"/>
    <w:rsid w:val="00FE55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B34C9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B34C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B34C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B34C9"/>
    <w:rPr>
      <w:rFonts w:ascii="Times New Roman" w:hAnsi="Times New Roman" w:cs="Times New Roman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B34C9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34C9"/>
    <w:rPr>
      <w:rFonts w:ascii="Tahoma" w:hAnsi="Tahoma" w:cs="Tahoma"/>
      <w:sz w:val="16"/>
      <w:szCs w:val="16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5354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5354D"/>
    <w:rPr>
      <w:rFonts w:ascii="Times New Roman" w:hAnsi="Times New Roman" w:cs="Times New Roman"/>
      <w:b/>
      <w:bCs/>
      <w:sz w:val="20"/>
      <w:szCs w:val="20"/>
      <w:lang w:eastAsia="nl-NL"/>
    </w:rPr>
  </w:style>
  <w:style w:type="paragraph" w:styleId="Plattetekst2">
    <w:name w:val="Body Text 2"/>
    <w:link w:val="Plattetekst2Char"/>
    <w:rsid w:val="00436DB2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</w:rPr>
  </w:style>
  <w:style w:type="character" w:customStyle="1" w:styleId="Plattetekst2Char">
    <w:name w:val="Platte tekst 2 Char"/>
    <w:basedOn w:val="Standaardalinea-lettertype"/>
    <w:link w:val="Plattetekst2"/>
    <w:rsid w:val="00436DB2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ters, CMM (orth)</dc:creator>
  <cp:lastModifiedBy>carlo peeters</cp:lastModifiedBy>
  <cp:revision>2</cp:revision>
  <dcterms:created xsi:type="dcterms:W3CDTF">2022-04-19T07:52:00Z</dcterms:created>
  <dcterms:modified xsi:type="dcterms:W3CDTF">2022-04-19T07:52:00Z</dcterms:modified>
</cp:coreProperties>
</file>